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1B36ED" w:rsidRPr="00CF3E29" w:rsidP="00A66A54" w14:paraId="49090B42" w14:textId="408332BD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58"/>
      <w:bookmarkStart w:id="1" w:name="_Toc156322256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5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 w:rsidR="00794A6E">
        <w:rPr>
          <w:rFonts w:ascii="Times New Roman" w:hAnsi="Times New Roman" w:cs="Times New Roman"/>
          <w:sz w:val="24"/>
          <w:szCs w:val="24"/>
        </w:rPr>
        <w:t xml:space="preserve">. </w:t>
      </w:r>
      <w:r w:rsidRPr="00CF3E2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rude </w:t>
      </w:r>
      <w:r w:rsidRPr="00CF3E29" w:rsidR="0014738C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x-specific incidence rate of </w:t>
      </w:r>
      <w:r w:rsidRPr="00CF3E29" w:rsidR="00B948F5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>AMI</w:t>
      </w:r>
      <w:r w:rsidRPr="00CF3E29" w:rsidR="00B32B39">
        <w:rPr>
          <w:rFonts w:ascii="Times New Roman" w:eastAsia="굴림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>per 100,000 person-years in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11-2020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162"/>
        <w:gridCol w:w="780"/>
        <w:gridCol w:w="780"/>
        <w:gridCol w:w="780"/>
        <w:gridCol w:w="780"/>
        <w:gridCol w:w="780"/>
        <w:gridCol w:w="780"/>
        <w:gridCol w:w="780"/>
        <w:gridCol w:w="780"/>
        <w:gridCol w:w="848"/>
        <w:gridCol w:w="776"/>
      </w:tblGrid>
      <w:tr w14:paraId="296DFE3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45"/>
        </w:trPr>
        <w:tc>
          <w:tcPr>
            <w:tcW w:w="6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7B01BF82" w14:textId="7777777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871486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43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D1CEAF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14:paraId="48C7C17B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30"/>
        </w:trPr>
        <w:tc>
          <w:tcPr>
            <w:tcW w:w="6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BBD3AB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582A96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0A9479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92CDCD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69206A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BA1FD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3077910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7604B2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D38591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65BE6E3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59824C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14:paraId="147D34D8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25667B2" w14:textId="7FC987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7D4F39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7F922FE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644FD1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FAE80DF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492CE3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EFE00B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616DC25E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4AC68D3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E23E3C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1E6F622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6F9DF753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26108AE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F96CD4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74D32D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A4689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94DB7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806F1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585CE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95830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3D053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AFCF05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49DBE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2ADC6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</w:tr>
      <w:tr w14:paraId="15D67676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1A262C8E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58811B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01D447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DD799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329171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A67F22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0C079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3025F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D21DA5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6C235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38BD0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0</w:t>
            </w:r>
          </w:p>
        </w:tc>
      </w:tr>
      <w:tr w14:paraId="0B1462A3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183D0B" w14:paraId="5F8B378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Re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ADD10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DDE3A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185457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0C6D8E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77AB96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A278ED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A9EBF1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714D29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4E05F9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EBF47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</w:tr>
      <w:tr w14:paraId="1AE60126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818B632" w14:textId="2EFF0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71271B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79A1FD6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6835CE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88F761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2B118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F050A4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F6795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3E0C0E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05420E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67E008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CAC1E75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4C6DE15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C4285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F15B4D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EC782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6DC017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13087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DDA44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97CA9E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E8DEDB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="009309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5E62C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A507B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5</w:t>
            </w:r>
          </w:p>
        </w:tc>
      </w:tr>
      <w:tr w14:paraId="7DE67181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42193430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BF3EC6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7C20D6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A881EC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31178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04040A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BFCAF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7DD904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9F60C2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F3D0B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3FEB80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0</w:t>
            </w:r>
          </w:p>
        </w:tc>
      </w:tr>
      <w:tr w14:paraId="6BDEA186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183D0B" w14:paraId="0C9D4BF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Re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977FE0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B5813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CF002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E8E07B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9CB21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0CAFE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68F135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9E664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6B5BEA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560C12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</w:tbl>
    <w:p w:rsidR="002B1937" w:rsidRPr="009F1BD6" w:rsidP="002B1937" w14:paraId="56E77FE6" w14:textId="77777777">
      <w:pPr>
        <w:rPr>
          <w:rFonts w:ascii="Times New Roman" w:hAnsi="Times New Roman" w:cs="Times New Roman"/>
          <w:sz w:val="24"/>
          <w:szCs w:val="24"/>
        </w:rPr>
      </w:pPr>
    </w:p>
    <w:p w:rsidR="00764F1A" w:rsidRPr="009F1BD6" w14:paraId="0A227BE4" w14:textId="77777777">
      <w:pPr>
        <w:rPr>
          <w:rFonts w:ascii="Times New Roman" w:hAnsi="Times New Roman" w:cs="Times New Roman"/>
          <w:sz w:val="24"/>
          <w:szCs w:val="24"/>
        </w:rPr>
      </w:pPr>
    </w:p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6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4105355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